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2258" w14:textId="047295B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rPr>
          <w:lang w:val="en-CA"/>
        </w:rPr>
      </w:pPr>
      <w:r w:rsidRPr="00BF24F2">
        <w:rPr>
          <w:rStyle w:val="Heading2Char"/>
          <w:lang w:val="en-CA"/>
        </w:rPr>
        <w:t>Multi</w:t>
      </w:r>
      <w:r w:rsidR="00E2163E">
        <w:rPr>
          <w:rStyle w:val="Heading2Char"/>
          <w:lang w:val="en-CA"/>
        </w:rPr>
        <w:t>m</w:t>
      </w:r>
      <w:r w:rsidRPr="00BF24F2">
        <w:rPr>
          <w:rStyle w:val="Heading2Char"/>
          <w:lang w:val="en-CA"/>
        </w:rPr>
        <w:t xml:space="preserve">edia Appendix </w:t>
      </w:r>
      <w:r w:rsidR="00E2163E">
        <w:rPr>
          <w:rStyle w:val="Heading2Char"/>
          <w:lang w:val="en-CA"/>
        </w:rPr>
        <w:t>1</w:t>
      </w:r>
      <w:r w:rsidRPr="00BF24F2">
        <w:rPr>
          <w:rStyle w:val="Heading2Char"/>
          <w:lang w:val="en-CA"/>
        </w:rPr>
        <w:t>: Literature Search Strategy</w:t>
      </w:r>
    </w:p>
    <w:p w14:paraId="6B985259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Ovid MEDLINE: Epub Ahead of Print, In-Process &amp; Other Non-Indexed Citations, Ovid MEDLINE® Daily and Ovid MEDLINE® &lt;1946-Present&gt;</w:t>
      </w:r>
    </w:p>
    <w:p w14:paraId="4D9C0C01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</w:t>
      </w:r>
      <w:r w:rsidRPr="00BF24F2">
        <w:rPr>
          <w:lang w:val="en-CA"/>
        </w:rPr>
        <w:tab/>
        <w:t>exp Information Systems/ or electronic health records.mp. or exp Medical Records Systems, Computerized/ or exp Electronic Health Records/ or exp Hospital Information Systems/ or exp Medical Laboratory Science/ or exp Humans/</w:t>
      </w:r>
      <w:r w:rsidRPr="00BF24F2">
        <w:rPr>
          <w:lang w:val="en-CA"/>
        </w:rPr>
        <w:tab/>
        <w:t>20589720</w:t>
      </w:r>
    </w:p>
    <w:p w14:paraId="76855CF3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</w:t>
      </w:r>
      <w:r w:rsidRPr="00BF24F2">
        <w:rPr>
          <w:lang w:val="en-CA"/>
        </w:rPr>
        <w:tab/>
        <w:t>telemedicine.mp. or exp Telemedicine/</w:t>
      </w:r>
      <w:r w:rsidRPr="00BF24F2">
        <w:rPr>
          <w:lang w:val="en-CA"/>
        </w:rPr>
        <w:tab/>
        <w:t>48353</w:t>
      </w:r>
    </w:p>
    <w:p w14:paraId="754BC744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3</w:t>
      </w:r>
      <w:r w:rsidRPr="00BF24F2">
        <w:rPr>
          <w:lang w:val="en-CA"/>
        </w:rPr>
        <w:tab/>
        <w:t>precision medicine.mp. or exp Precision Medicine/</w:t>
      </w:r>
      <w:r w:rsidRPr="00BF24F2">
        <w:rPr>
          <w:lang w:val="en-CA"/>
        </w:rPr>
        <w:tab/>
        <w:t>37696</w:t>
      </w:r>
    </w:p>
    <w:p w14:paraId="7728789B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4</w:t>
      </w:r>
      <w:r w:rsidRPr="00BF24F2">
        <w:rPr>
          <w:lang w:val="en-CA"/>
        </w:rPr>
        <w:tab/>
        <w:t>mobile applications.mp. or exp Computers, Handheld/ or exp Mobile Applications/ or exp User-Computer Interface/</w:t>
      </w:r>
      <w:r w:rsidRPr="00BF24F2">
        <w:rPr>
          <w:lang w:val="en-CA"/>
        </w:rPr>
        <w:tab/>
        <w:t>58361</w:t>
      </w:r>
    </w:p>
    <w:p w14:paraId="66A7CAB7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5</w:t>
      </w:r>
      <w:r w:rsidRPr="00BF24F2">
        <w:rPr>
          <w:lang w:val="en-CA"/>
        </w:rPr>
        <w:tab/>
        <w:t>(health* or Medicin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BF24F2">
        <w:rPr>
          <w:lang w:val="en-CA"/>
        </w:rPr>
        <w:tab/>
        <w:t>4963969</w:t>
      </w:r>
    </w:p>
    <w:p w14:paraId="4E18CAC9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6</w:t>
      </w:r>
      <w:r w:rsidRPr="00BF24F2">
        <w:rPr>
          <w:lang w:val="en-CA"/>
        </w:rPr>
        <w:tab/>
        <w:t>(digital or electronic* or virtual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BF24F2">
        <w:rPr>
          <w:lang w:val="en-CA"/>
        </w:rPr>
        <w:tab/>
        <w:t>612145</w:t>
      </w:r>
    </w:p>
    <w:p w14:paraId="282867F9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7</w:t>
      </w:r>
      <w:r w:rsidRPr="00BF24F2">
        <w:rPr>
          <w:lang w:val="en-CA"/>
        </w:rPr>
        <w:tab/>
        <w:t>electronic health records.mp. or exp Medical Records Systems, Computerized/ or exp Electronic Health Records/ or exp Medical Laboratory Science/ or exp Hospital Information Systems/ or exp Information Systems/</w:t>
      </w:r>
      <w:r w:rsidRPr="00BF24F2">
        <w:rPr>
          <w:lang w:val="en-CA"/>
        </w:rPr>
        <w:tab/>
        <w:t>321740</w:t>
      </w:r>
    </w:p>
    <w:p w14:paraId="312984F7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8</w:t>
      </w:r>
      <w:r w:rsidRPr="00BF24F2">
        <w:rPr>
          <w:lang w:val="en-CA"/>
        </w:rPr>
        <w:tab/>
        <w:t>"precision medicine".</w:t>
      </w:r>
      <w:proofErr w:type="spellStart"/>
      <w:r w:rsidRPr="00BF24F2">
        <w:rPr>
          <w:lang w:val="en-CA"/>
        </w:rPr>
        <w:t>mp</w:t>
      </w:r>
      <w:proofErr w:type="spellEnd"/>
      <w:r w:rsidRPr="00BF24F2">
        <w:rPr>
          <w:lang w:val="en-CA"/>
        </w:rPr>
        <w:t>. or exp Precision Medicine/</w:t>
      </w:r>
      <w:r w:rsidRPr="00BF24F2">
        <w:rPr>
          <w:lang w:val="en-CA"/>
        </w:rPr>
        <w:tab/>
        <w:t>37696</w:t>
      </w:r>
    </w:p>
    <w:p w14:paraId="20DEB27A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9</w:t>
      </w:r>
      <w:r w:rsidRPr="00BF24F2">
        <w:rPr>
          <w:lang w:val="en-CA"/>
        </w:rPr>
        <w:tab/>
        <w:t>"telemedicine".</w:t>
      </w:r>
      <w:proofErr w:type="spellStart"/>
      <w:r w:rsidRPr="00BF24F2">
        <w:rPr>
          <w:lang w:val="en-CA"/>
        </w:rPr>
        <w:t>mp</w:t>
      </w:r>
      <w:proofErr w:type="spellEnd"/>
      <w:r w:rsidRPr="00BF24F2">
        <w:rPr>
          <w:lang w:val="en-CA"/>
        </w:rPr>
        <w:t>. or exp Telemedicine/</w:t>
      </w:r>
      <w:r w:rsidRPr="00BF24F2">
        <w:rPr>
          <w:lang w:val="en-CA"/>
        </w:rPr>
        <w:tab/>
        <w:t>48353</w:t>
      </w:r>
    </w:p>
    <w:p w14:paraId="1A71B562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0</w:t>
      </w:r>
      <w:r w:rsidRPr="00BF24F2">
        <w:rPr>
          <w:lang w:val="en-CA"/>
        </w:rPr>
        <w:tab/>
        <w:t>"mobile applications".</w:t>
      </w:r>
      <w:proofErr w:type="spellStart"/>
      <w:r w:rsidRPr="00BF24F2">
        <w:rPr>
          <w:lang w:val="en-CA"/>
        </w:rPr>
        <w:t>mp</w:t>
      </w:r>
      <w:proofErr w:type="spellEnd"/>
      <w:r w:rsidRPr="00BF24F2">
        <w:rPr>
          <w:lang w:val="en-CA"/>
        </w:rPr>
        <w:t>. or exp Computers, Handheld/ or exp Mobile Applications/ or exp User-Computer Interface/</w:t>
      </w:r>
      <w:r w:rsidRPr="00BF24F2">
        <w:rPr>
          <w:lang w:val="en-CA"/>
        </w:rPr>
        <w:tab/>
        <w:t>58361</w:t>
      </w:r>
    </w:p>
    <w:p w14:paraId="174839E2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1</w:t>
      </w:r>
      <w:r w:rsidRPr="00BF24F2">
        <w:rPr>
          <w:lang w:val="en-CA"/>
        </w:rPr>
        <w:tab/>
        <w:t>(health* or Medicin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BF24F2">
        <w:rPr>
          <w:lang w:val="en-CA"/>
        </w:rPr>
        <w:tab/>
        <w:t>4963969</w:t>
      </w:r>
    </w:p>
    <w:p w14:paraId="48E15F4E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2</w:t>
      </w:r>
      <w:r w:rsidRPr="00BF24F2">
        <w:rPr>
          <w:lang w:val="en-CA"/>
        </w:rPr>
        <w:tab/>
        <w:t>(digital or electronic* or virtual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BF24F2">
        <w:rPr>
          <w:lang w:val="en-CA"/>
        </w:rPr>
        <w:tab/>
        <w:t>612145</w:t>
      </w:r>
    </w:p>
    <w:p w14:paraId="091202C3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3</w:t>
      </w:r>
      <w:r w:rsidRPr="00BF24F2">
        <w:rPr>
          <w:lang w:val="en-CA"/>
        </w:rPr>
        <w:tab/>
        <w:t>11 and 12</w:t>
      </w:r>
      <w:r w:rsidRPr="00BF24F2">
        <w:rPr>
          <w:lang w:val="en-CA"/>
        </w:rPr>
        <w:tab/>
        <w:t>162118</w:t>
      </w:r>
    </w:p>
    <w:p w14:paraId="1300BB00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4</w:t>
      </w:r>
      <w:r w:rsidRPr="00BF24F2">
        <w:rPr>
          <w:lang w:val="en-CA"/>
        </w:rPr>
        <w:tab/>
        <w:t>7 or 8 or 9 or 10 or 13</w:t>
      </w:r>
      <w:r w:rsidRPr="00BF24F2">
        <w:rPr>
          <w:lang w:val="en-CA"/>
        </w:rPr>
        <w:tab/>
        <w:t>549603</w:t>
      </w:r>
    </w:p>
    <w:p w14:paraId="1E129F68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5</w:t>
      </w:r>
      <w:r w:rsidRPr="00BF24F2">
        <w:rPr>
          <w:lang w:val="en-CA"/>
        </w:rPr>
        <w:tab/>
        <w:t>artificial intelligence.mp. or exp Artificial Intelligence/</w:t>
      </w:r>
      <w:r w:rsidRPr="00BF24F2">
        <w:rPr>
          <w:lang w:val="en-CA"/>
        </w:rPr>
        <w:tab/>
        <w:t>156995</w:t>
      </w:r>
    </w:p>
    <w:p w14:paraId="4B7A194B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6</w:t>
      </w:r>
      <w:r w:rsidRPr="00BF24F2">
        <w:rPr>
          <w:lang w:val="en-CA"/>
        </w:rPr>
        <w:tab/>
        <w:t>14 or 15</w:t>
      </w:r>
      <w:r w:rsidRPr="00BF24F2">
        <w:rPr>
          <w:lang w:val="en-CA"/>
        </w:rPr>
        <w:tab/>
        <w:t>669966</w:t>
      </w:r>
    </w:p>
    <w:p w14:paraId="26293B26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7</w:t>
      </w:r>
      <w:r w:rsidRPr="00BF24F2">
        <w:rPr>
          <w:lang w:val="en-CA"/>
        </w:rPr>
        <w:tab/>
        <w:t>Consent.mp. or exp Informed Consent By Minors/ or exp Informed Consent/ or exp Presumed Consent/ or exp Parental Consent/</w:t>
      </w:r>
      <w:r w:rsidRPr="00BF24F2">
        <w:rPr>
          <w:lang w:val="en-CA"/>
        </w:rPr>
        <w:tab/>
        <w:t>96666</w:t>
      </w:r>
    </w:p>
    <w:p w14:paraId="16CEDFAC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lastRenderedPageBreak/>
        <w:t>18</w:t>
      </w:r>
      <w:r w:rsidRPr="00BF24F2">
        <w:rPr>
          <w:lang w:val="en-CA"/>
        </w:rPr>
        <w:tab/>
        <w:t>limit 17 to (abstracts and structured abstracts)</w:t>
      </w:r>
      <w:r w:rsidRPr="00BF24F2">
        <w:rPr>
          <w:lang w:val="en-CA"/>
        </w:rPr>
        <w:tab/>
        <w:t>39305</w:t>
      </w:r>
    </w:p>
    <w:p w14:paraId="19678C2C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19</w:t>
      </w:r>
      <w:r w:rsidRPr="00BF24F2">
        <w:rPr>
          <w:lang w:val="en-CA"/>
        </w:rPr>
        <w:tab/>
        <w:t>("e-consent" or "electronic consent" or "eConsent"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BF24F2">
        <w:rPr>
          <w:lang w:val="en-CA"/>
        </w:rPr>
        <w:tab/>
        <w:t>143</w:t>
      </w:r>
    </w:p>
    <w:p w14:paraId="347940C9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0</w:t>
      </w:r>
      <w:r w:rsidRPr="00BF24F2">
        <w:rPr>
          <w:lang w:val="en-CA"/>
        </w:rPr>
        <w:tab/>
        <w:t>"consent model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136</w:t>
      </w:r>
    </w:p>
    <w:p w14:paraId="2AB73FD4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1</w:t>
      </w:r>
      <w:r w:rsidRPr="00BF24F2">
        <w:rPr>
          <w:lang w:val="en-CA"/>
        </w:rPr>
        <w:tab/>
        <w:t>"consent framework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15</w:t>
      </w:r>
    </w:p>
    <w:p w14:paraId="53187591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2</w:t>
      </w:r>
      <w:r w:rsidRPr="00BF24F2">
        <w:rPr>
          <w:lang w:val="en-CA"/>
        </w:rPr>
        <w:tab/>
        <w:t>"consent requirement*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398</w:t>
      </w:r>
    </w:p>
    <w:p w14:paraId="6C631570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3</w:t>
      </w:r>
      <w:r w:rsidRPr="00BF24F2">
        <w:rPr>
          <w:lang w:val="en-CA"/>
        </w:rPr>
        <w:tab/>
        <w:t>"consent pathway*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19</w:t>
      </w:r>
    </w:p>
    <w:p w14:paraId="303A5AC1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4</w:t>
      </w:r>
      <w:r w:rsidRPr="00BF24F2">
        <w:rPr>
          <w:lang w:val="en-CA"/>
        </w:rPr>
        <w:tab/>
        <w:t>"consent scenario*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6</w:t>
      </w:r>
    </w:p>
    <w:p w14:paraId="49B87BB3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5</w:t>
      </w:r>
      <w:r w:rsidRPr="00BF24F2">
        <w:rPr>
          <w:lang w:val="en-CA"/>
        </w:rPr>
        <w:tab/>
        <w:t>"consent indicator*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0</w:t>
      </w:r>
    </w:p>
    <w:p w14:paraId="456E56D9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6</w:t>
      </w:r>
      <w:r w:rsidRPr="00BF24F2">
        <w:rPr>
          <w:lang w:val="en-CA"/>
        </w:rPr>
        <w:tab/>
        <w:t>"consent standard*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80</w:t>
      </w:r>
    </w:p>
    <w:p w14:paraId="35068DFC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7</w:t>
      </w:r>
      <w:r w:rsidRPr="00BF24F2">
        <w:rPr>
          <w:lang w:val="en-CA"/>
        </w:rPr>
        <w:tab/>
        <w:t>"consent approach*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99</w:t>
      </w:r>
    </w:p>
    <w:p w14:paraId="5781DD81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8</w:t>
      </w:r>
      <w:r w:rsidRPr="00BF24F2">
        <w:rPr>
          <w:lang w:val="en-CA"/>
        </w:rPr>
        <w:tab/>
        <w:t>"consent method*".</w:t>
      </w:r>
      <w:proofErr w:type="spellStart"/>
      <w:r w:rsidRPr="00BF24F2">
        <w:rPr>
          <w:lang w:val="en-CA"/>
        </w:rPr>
        <w:t>ab,kf,ot,ti</w:t>
      </w:r>
      <w:proofErr w:type="spellEnd"/>
      <w:r w:rsidRPr="00BF24F2">
        <w:rPr>
          <w:lang w:val="en-CA"/>
        </w:rPr>
        <w:t>.</w:t>
      </w:r>
      <w:r w:rsidRPr="00BF24F2">
        <w:rPr>
          <w:lang w:val="en-CA"/>
        </w:rPr>
        <w:tab/>
        <w:t>65</w:t>
      </w:r>
    </w:p>
    <w:p w14:paraId="2C1B795A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29</w:t>
      </w:r>
      <w:r w:rsidRPr="00BF24F2">
        <w:rPr>
          <w:lang w:val="en-CA"/>
        </w:rPr>
        <w:tab/>
        <w:t>20 or 21 or 22 or 23 or 24 or 25 or 26 or 27 or 28</w:t>
      </w:r>
      <w:r w:rsidRPr="00BF24F2">
        <w:rPr>
          <w:lang w:val="en-CA"/>
        </w:rPr>
        <w:tab/>
        <w:t>800</w:t>
      </w:r>
    </w:p>
    <w:p w14:paraId="350B4338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30</w:t>
      </w:r>
      <w:r w:rsidRPr="00BF24F2">
        <w:rPr>
          <w:lang w:val="en-CA"/>
        </w:rPr>
        <w:tab/>
        <w:t>16 and 18</w:t>
      </w:r>
      <w:r w:rsidRPr="00BF24F2">
        <w:rPr>
          <w:lang w:val="en-CA"/>
        </w:rPr>
        <w:tab/>
        <w:t>2281</w:t>
      </w:r>
    </w:p>
    <w:p w14:paraId="0C1E86CD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31</w:t>
      </w:r>
      <w:r w:rsidRPr="00BF24F2">
        <w:rPr>
          <w:lang w:val="en-CA"/>
        </w:rPr>
        <w:tab/>
        <w:t>16 and 29</w:t>
      </w:r>
      <w:r w:rsidRPr="00BF24F2">
        <w:rPr>
          <w:lang w:val="en-CA"/>
        </w:rPr>
        <w:tab/>
        <w:t>72</w:t>
      </w:r>
    </w:p>
    <w:p w14:paraId="0A261695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32</w:t>
      </w:r>
      <w:r w:rsidRPr="00BF24F2">
        <w:rPr>
          <w:lang w:val="en-CA"/>
        </w:rPr>
        <w:tab/>
        <w:t>19 or 30 or 31</w:t>
      </w:r>
      <w:r w:rsidRPr="00BF24F2">
        <w:rPr>
          <w:lang w:val="en-CA"/>
        </w:rPr>
        <w:tab/>
        <w:t>2385</w:t>
      </w:r>
    </w:p>
    <w:p w14:paraId="723CF6C4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33</w:t>
      </w:r>
      <w:r w:rsidRPr="00BF24F2">
        <w:rPr>
          <w:lang w:val="en-CA"/>
        </w:rPr>
        <w:tab/>
        <w:t>limit 32 to (</w:t>
      </w:r>
      <w:r>
        <w:rPr>
          <w:lang w:val="en-CA"/>
        </w:rPr>
        <w:t>English</w:t>
      </w:r>
      <w:r w:rsidRPr="00BF24F2">
        <w:rPr>
          <w:lang w:val="en-CA"/>
        </w:rPr>
        <w:t xml:space="preserve"> language and </w:t>
      </w:r>
      <w:proofErr w:type="spellStart"/>
      <w:r w:rsidRPr="00BF24F2">
        <w:rPr>
          <w:lang w:val="en-CA"/>
        </w:rPr>
        <w:t>yr</w:t>
      </w:r>
      <w:proofErr w:type="spellEnd"/>
      <w:r w:rsidRPr="00BF24F2">
        <w:rPr>
          <w:lang w:val="en-CA"/>
        </w:rPr>
        <w:t>="2021 -Current")</w:t>
      </w:r>
      <w:r w:rsidRPr="00BF24F2">
        <w:rPr>
          <w:lang w:val="en-CA"/>
        </w:rPr>
        <w:tab/>
        <w:t>508</w:t>
      </w:r>
    </w:p>
    <w:p w14:paraId="27D3B697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</w:p>
    <w:p w14:paraId="00107C3A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u w:val="single"/>
          <w:lang w:val="en-CA"/>
        </w:rPr>
      </w:pPr>
      <w:r w:rsidRPr="00BF24F2">
        <w:rPr>
          <w:u w:val="single"/>
          <w:lang w:val="en-CA"/>
        </w:rPr>
        <w:t>Web of Science</w:t>
      </w:r>
    </w:p>
    <w:p w14:paraId="137A677C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 xml:space="preserve">TS=( ( ( ( digital  OR  electronic*  OR  virtual )  near/3  ( medicine  OR  health* ) )  OR  e-health*  OR  </w:t>
      </w:r>
      <w:proofErr w:type="spellStart"/>
      <w:r w:rsidRPr="00BF24F2">
        <w:rPr>
          <w:lang w:val="en-CA"/>
        </w:rPr>
        <w:t>emedicine</w:t>
      </w:r>
      <w:proofErr w:type="spellEnd"/>
      <w:r w:rsidRPr="00BF24F2">
        <w:rPr>
          <w:lang w:val="en-CA"/>
        </w:rPr>
        <w:t xml:space="preserve">  OR  tele-health*  OR  tele-medicine  OR  telehealth*  OR  telemedicine  OR  ( ( precision  OR  personalized  OR  individualized )  near/3  AND  medicine )  OR  ( electronic  AND  near/3  ( health  OR  medical  OR  patient )  near/3  AND  record* )  OR  ( mobile  AND  near/3  AND  health* )  OR  m-health*  OR  mhealth*  OR  ( ( health  OR  medical )  near/3  ( app  OR  apps  OR  application* ) )  OR  ( ( ( mobile  OR  cell**  AND  near/3  ( device*  OR  phone* ) )  OR  smartphone*  OR  </w:t>
      </w:r>
      <w:proofErr w:type="spellStart"/>
      <w:r w:rsidRPr="00BF24F2">
        <w:rPr>
          <w:lang w:val="en-CA"/>
        </w:rPr>
        <w:t>iphone</w:t>
      </w:r>
      <w:proofErr w:type="spellEnd"/>
      <w:r w:rsidRPr="00BF24F2">
        <w:rPr>
          <w:lang w:val="en-CA"/>
        </w:rPr>
        <w:t xml:space="preserve">  OR  </w:t>
      </w:r>
      <w:proofErr w:type="spellStart"/>
      <w:r w:rsidRPr="00BF24F2">
        <w:rPr>
          <w:lang w:val="en-CA"/>
        </w:rPr>
        <w:t>ipad</w:t>
      </w:r>
      <w:proofErr w:type="spellEnd"/>
      <w:r w:rsidRPr="00BF24F2">
        <w:rPr>
          <w:lang w:val="en-CA"/>
        </w:rPr>
        <w:t xml:space="preserve">  OR  tablet  OR  wearable* )  AND  ( medic*  OR  health* ) ) ) )  OR  TS= ( ( e-service*  OR  eservice*  OR  "electronic service" )  OR  ( e-government  OR  </w:t>
      </w:r>
      <w:proofErr w:type="spellStart"/>
      <w:r w:rsidRPr="00BF24F2">
        <w:rPr>
          <w:lang w:val="en-CA"/>
        </w:rPr>
        <w:t>egovernment</w:t>
      </w:r>
      <w:proofErr w:type="spellEnd"/>
      <w:r w:rsidRPr="00BF24F2">
        <w:rPr>
          <w:lang w:val="en-CA"/>
        </w:rPr>
        <w:t xml:space="preserve">  OR  "electronic government" )  OR  ( econsent  OR  e-consent  OR  "electronic Consent" ) )  AND  TS= ( consent  OR  ( consent  AND near/3  ( framework*  OR  model*  OR  pathway*  OR  requirement*  OR  standard* ) ) ) </w:t>
      </w:r>
    </w:p>
    <w:p w14:paraId="59E0AC2E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u w:val="single"/>
          <w:lang w:val="en-CA"/>
        </w:rPr>
      </w:pPr>
      <w:r w:rsidRPr="00BF24F2">
        <w:rPr>
          <w:u w:val="single"/>
          <w:lang w:val="en-CA"/>
        </w:rPr>
        <w:t>Scopus</w:t>
      </w:r>
    </w:p>
    <w:p w14:paraId="1B3A47AF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 xml:space="preserve">TITLE-ABS-KEY ( ( ( ( digital  OR  electronic*  OR  virtual )  near/3  ( medicine  OR  health* ) )  OR  e-health*  OR  </w:t>
      </w:r>
      <w:proofErr w:type="spellStart"/>
      <w:r w:rsidRPr="00BF24F2">
        <w:rPr>
          <w:lang w:val="en-CA"/>
        </w:rPr>
        <w:t>emedicine</w:t>
      </w:r>
      <w:proofErr w:type="spellEnd"/>
      <w:r w:rsidRPr="00BF24F2">
        <w:rPr>
          <w:lang w:val="en-CA"/>
        </w:rPr>
        <w:t xml:space="preserve">  OR  tele-health*  OR  tele-medicine  OR  telehealth*  OR  telemedicine  OR  ( ( precision  OR  personalized  OR  individualized )  near/3  AND  medicine )  OR  ( electronic  AND  near/3  ( health  OR  medical  OR  patient )  near/3  AND  record* )  OR  ( mobile  AND  near/3  AND  health* )  OR  m-health*  OR  mhealth*  OR  ( ( health  OR  medical )  near/3  ( app  OR  apps  OR  application* ) )  OR  ( ( ( mobile  OR  cell**  AND  near/3  ( device*  OR  phone* ) )  OR  smartphone*  OR  </w:t>
      </w:r>
      <w:proofErr w:type="spellStart"/>
      <w:r w:rsidRPr="00BF24F2">
        <w:rPr>
          <w:lang w:val="en-CA"/>
        </w:rPr>
        <w:t>iphone</w:t>
      </w:r>
      <w:proofErr w:type="spellEnd"/>
      <w:r w:rsidRPr="00BF24F2">
        <w:rPr>
          <w:lang w:val="en-CA"/>
        </w:rPr>
        <w:t xml:space="preserve">  OR  </w:t>
      </w:r>
      <w:proofErr w:type="spellStart"/>
      <w:r w:rsidRPr="00BF24F2">
        <w:rPr>
          <w:lang w:val="en-CA"/>
        </w:rPr>
        <w:t>ipad</w:t>
      </w:r>
      <w:proofErr w:type="spellEnd"/>
      <w:r w:rsidRPr="00BF24F2">
        <w:rPr>
          <w:lang w:val="en-CA"/>
        </w:rPr>
        <w:t xml:space="preserve">  OR  tablet  </w:t>
      </w:r>
      <w:r w:rsidRPr="00BF24F2">
        <w:rPr>
          <w:lang w:val="en-CA"/>
        </w:rPr>
        <w:lastRenderedPageBreak/>
        <w:t xml:space="preserve">OR  wearable* )  AND  ( medic*  OR  health* ) ) ) )  OR  TITLE-ABS-KEY ( ( e-service*  OR  eservice*  OR  "electronic service" )  OR  ( e-government  OR  </w:t>
      </w:r>
      <w:proofErr w:type="spellStart"/>
      <w:r w:rsidRPr="00BF24F2">
        <w:rPr>
          <w:lang w:val="en-CA"/>
        </w:rPr>
        <w:t>egovernment</w:t>
      </w:r>
      <w:proofErr w:type="spellEnd"/>
      <w:r w:rsidRPr="00BF24F2">
        <w:rPr>
          <w:lang w:val="en-CA"/>
        </w:rPr>
        <w:t xml:space="preserve">  OR  "electronic government" )  OR  ( econsent  OR  e-consent  OR  "electronic Consent" ) )  AND  TITLE-ABS-KEY ( consent  OR  ( consent  AND near/3  ( framework*  OR  model*  OR  pathway*  OR  requirement*  OR  standard* ) ) ) </w:t>
      </w:r>
    </w:p>
    <w:p w14:paraId="25DCC637" w14:textId="77777777" w:rsidR="000D1C4A" w:rsidRPr="00BF24F2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u w:val="single"/>
          <w:lang w:val="en-CA"/>
        </w:rPr>
      </w:pPr>
      <w:r w:rsidRPr="00BF24F2">
        <w:rPr>
          <w:u w:val="single"/>
          <w:lang w:val="en-CA"/>
        </w:rPr>
        <w:t>IEEE XPLORE</w:t>
      </w:r>
    </w:p>
    <w:p w14:paraId="21ACE3F4" w14:textId="77777777" w:rsidR="000D1C4A" w:rsidRPr="006E0B01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  <w:r w:rsidRPr="00BF24F2">
        <w:rPr>
          <w:lang w:val="en-CA"/>
        </w:rPr>
        <w:t>(((( consent NEAR/3 ( framework* OR model* OR pathway* OR requirement* OR standard* ) ) )) ) OR ( econsent  OR  e-consent  OR  (electronic NEAR/3 Consent" ) )</w:t>
      </w:r>
      <w:r w:rsidRPr="006E0B01">
        <w:rPr>
          <w:lang w:val="en-CA"/>
        </w:rPr>
        <w:t xml:space="preserve">  </w:t>
      </w:r>
    </w:p>
    <w:p w14:paraId="00B1D56C" w14:textId="77777777" w:rsidR="000D1C4A" w:rsidRPr="006E0B01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</w:p>
    <w:p w14:paraId="4155322D" w14:textId="77777777" w:rsidR="000D1C4A" w:rsidRPr="006E0B01" w:rsidRDefault="000D1C4A" w:rsidP="000D1C4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CA"/>
        </w:rPr>
      </w:pPr>
    </w:p>
    <w:p w14:paraId="6BE209A7" w14:textId="77777777" w:rsidR="0061792B" w:rsidRDefault="0061792B"/>
    <w:sectPr w:rsidR="0061792B" w:rsidSect="009D5C44">
      <w:footerReference w:type="even" r:id="rId6"/>
      <w:footerReference w:type="default" r:id="rId7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1E1E2" w14:textId="77777777" w:rsidR="00672EDF" w:rsidRDefault="00672EDF">
      <w:pPr>
        <w:spacing w:after="0" w:line="240" w:lineRule="auto"/>
      </w:pPr>
      <w:r>
        <w:separator/>
      </w:r>
    </w:p>
  </w:endnote>
  <w:endnote w:type="continuationSeparator" w:id="0">
    <w:p w14:paraId="4A9E1943" w14:textId="77777777" w:rsidR="00672EDF" w:rsidRDefault="00672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2CD0D" w14:textId="77777777" w:rsidR="00683876" w:rsidRDefault="00672EDF" w:rsidP="00FD2E0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5B3155D2" w14:textId="77777777" w:rsidR="00683876" w:rsidRDefault="00672EDF" w:rsidP="006838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6228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FF3D35" w14:textId="77777777" w:rsidR="00683876" w:rsidRDefault="00672EDF" w:rsidP="00FD2E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DC1369" w14:textId="77777777" w:rsidR="00683876" w:rsidRDefault="00672EDF" w:rsidP="006838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9DF72" w14:textId="77777777" w:rsidR="00672EDF" w:rsidRDefault="00672EDF">
      <w:pPr>
        <w:spacing w:after="0" w:line="240" w:lineRule="auto"/>
      </w:pPr>
      <w:r>
        <w:separator/>
      </w:r>
    </w:p>
  </w:footnote>
  <w:footnote w:type="continuationSeparator" w:id="0">
    <w:p w14:paraId="7DAECD41" w14:textId="77777777" w:rsidR="00672EDF" w:rsidRDefault="00672E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C4A"/>
    <w:rsid w:val="00003335"/>
    <w:rsid w:val="0000589D"/>
    <w:rsid w:val="0000633E"/>
    <w:rsid w:val="000104F7"/>
    <w:rsid w:val="00012493"/>
    <w:rsid w:val="00013E94"/>
    <w:rsid w:val="0002053D"/>
    <w:rsid w:val="000207BB"/>
    <w:rsid w:val="0002494D"/>
    <w:rsid w:val="0003086A"/>
    <w:rsid w:val="0003400C"/>
    <w:rsid w:val="000353BC"/>
    <w:rsid w:val="00036542"/>
    <w:rsid w:val="000365E2"/>
    <w:rsid w:val="00040529"/>
    <w:rsid w:val="00040B8D"/>
    <w:rsid w:val="00047794"/>
    <w:rsid w:val="000520B2"/>
    <w:rsid w:val="00053167"/>
    <w:rsid w:val="00056BD5"/>
    <w:rsid w:val="00063266"/>
    <w:rsid w:val="000635B6"/>
    <w:rsid w:val="0006408F"/>
    <w:rsid w:val="00065DD8"/>
    <w:rsid w:val="00073617"/>
    <w:rsid w:val="00074380"/>
    <w:rsid w:val="0008377D"/>
    <w:rsid w:val="000960CA"/>
    <w:rsid w:val="00096B42"/>
    <w:rsid w:val="00096EC0"/>
    <w:rsid w:val="000A316C"/>
    <w:rsid w:val="000B3445"/>
    <w:rsid w:val="000B66AB"/>
    <w:rsid w:val="000B6BFA"/>
    <w:rsid w:val="000C2666"/>
    <w:rsid w:val="000C40B7"/>
    <w:rsid w:val="000D1C4A"/>
    <w:rsid w:val="000D1CEF"/>
    <w:rsid w:val="000D47E5"/>
    <w:rsid w:val="000D54C2"/>
    <w:rsid w:val="000D706D"/>
    <w:rsid w:val="000E26C8"/>
    <w:rsid w:val="000F3100"/>
    <w:rsid w:val="001039AC"/>
    <w:rsid w:val="00107995"/>
    <w:rsid w:val="001118AE"/>
    <w:rsid w:val="001121B4"/>
    <w:rsid w:val="00126007"/>
    <w:rsid w:val="001373EA"/>
    <w:rsid w:val="0014287D"/>
    <w:rsid w:val="00144393"/>
    <w:rsid w:val="00146965"/>
    <w:rsid w:val="00146A04"/>
    <w:rsid w:val="001527EC"/>
    <w:rsid w:val="00153667"/>
    <w:rsid w:val="00156F8B"/>
    <w:rsid w:val="001632C1"/>
    <w:rsid w:val="001678B0"/>
    <w:rsid w:val="0018364E"/>
    <w:rsid w:val="00184BFD"/>
    <w:rsid w:val="00191B1F"/>
    <w:rsid w:val="00191EB9"/>
    <w:rsid w:val="001927D9"/>
    <w:rsid w:val="00193E29"/>
    <w:rsid w:val="00195D46"/>
    <w:rsid w:val="001A421B"/>
    <w:rsid w:val="001A43B6"/>
    <w:rsid w:val="001B1DF5"/>
    <w:rsid w:val="001B2D92"/>
    <w:rsid w:val="001B79C0"/>
    <w:rsid w:val="001C2C73"/>
    <w:rsid w:val="001C3DB4"/>
    <w:rsid w:val="001C45C7"/>
    <w:rsid w:val="001C6610"/>
    <w:rsid w:val="001D2C3C"/>
    <w:rsid w:val="001D34D5"/>
    <w:rsid w:val="001D37EA"/>
    <w:rsid w:val="001E0032"/>
    <w:rsid w:val="001E05AC"/>
    <w:rsid w:val="001E313A"/>
    <w:rsid w:val="001F1408"/>
    <w:rsid w:val="001F1CCB"/>
    <w:rsid w:val="001F4695"/>
    <w:rsid w:val="001F5BD8"/>
    <w:rsid w:val="00202CA9"/>
    <w:rsid w:val="00202CCD"/>
    <w:rsid w:val="00206D89"/>
    <w:rsid w:val="0020765C"/>
    <w:rsid w:val="00207838"/>
    <w:rsid w:val="00220E19"/>
    <w:rsid w:val="002219CE"/>
    <w:rsid w:val="0022612D"/>
    <w:rsid w:val="00226CA8"/>
    <w:rsid w:val="00234B9E"/>
    <w:rsid w:val="00235C84"/>
    <w:rsid w:val="0023711F"/>
    <w:rsid w:val="002457B1"/>
    <w:rsid w:val="00254EA5"/>
    <w:rsid w:val="00255777"/>
    <w:rsid w:val="00256C0C"/>
    <w:rsid w:val="00265DE4"/>
    <w:rsid w:val="00272BD9"/>
    <w:rsid w:val="0027555A"/>
    <w:rsid w:val="00277646"/>
    <w:rsid w:val="00282EDC"/>
    <w:rsid w:val="00284A4B"/>
    <w:rsid w:val="002855E7"/>
    <w:rsid w:val="00285E05"/>
    <w:rsid w:val="00286335"/>
    <w:rsid w:val="002965D0"/>
    <w:rsid w:val="002A4AE9"/>
    <w:rsid w:val="002B0D49"/>
    <w:rsid w:val="002B1AB1"/>
    <w:rsid w:val="002B34C1"/>
    <w:rsid w:val="002B5CFB"/>
    <w:rsid w:val="002B5DA9"/>
    <w:rsid w:val="002C26C4"/>
    <w:rsid w:val="002C2F35"/>
    <w:rsid w:val="002C4AFC"/>
    <w:rsid w:val="002C5A8A"/>
    <w:rsid w:val="002D1894"/>
    <w:rsid w:val="002D2658"/>
    <w:rsid w:val="002D2E3A"/>
    <w:rsid w:val="002D3653"/>
    <w:rsid w:val="002E0125"/>
    <w:rsid w:val="002F14DA"/>
    <w:rsid w:val="002F2B07"/>
    <w:rsid w:val="002F3AD7"/>
    <w:rsid w:val="002F47CA"/>
    <w:rsid w:val="002F6871"/>
    <w:rsid w:val="002F755C"/>
    <w:rsid w:val="002F7812"/>
    <w:rsid w:val="002F7C26"/>
    <w:rsid w:val="00300E27"/>
    <w:rsid w:val="00301ECC"/>
    <w:rsid w:val="0030389D"/>
    <w:rsid w:val="003046E2"/>
    <w:rsid w:val="00306901"/>
    <w:rsid w:val="00311254"/>
    <w:rsid w:val="00313FBA"/>
    <w:rsid w:val="003148D7"/>
    <w:rsid w:val="0032178E"/>
    <w:rsid w:val="00322033"/>
    <w:rsid w:val="0032247F"/>
    <w:rsid w:val="0032273E"/>
    <w:rsid w:val="00334F0A"/>
    <w:rsid w:val="00337868"/>
    <w:rsid w:val="00337AD4"/>
    <w:rsid w:val="003446E7"/>
    <w:rsid w:val="00347246"/>
    <w:rsid w:val="00350AB1"/>
    <w:rsid w:val="0035483B"/>
    <w:rsid w:val="003565B5"/>
    <w:rsid w:val="003617A5"/>
    <w:rsid w:val="003647D6"/>
    <w:rsid w:val="003662A3"/>
    <w:rsid w:val="00366B17"/>
    <w:rsid w:val="003672BC"/>
    <w:rsid w:val="00367B28"/>
    <w:rsid w:val="00367F30"/>
    <w:rsid w:val="003710F0"/>
    <w:rsid w:val="0037495B"/>
    <w:rsid w:val="003758DB"/>
    <w:rsid w:val="003803E0"/>
    <w:rsid w:val="0038219B"/>
    <w:rsid w:val="00385314"/>
    <w:rsid w:val="00385321"/>
    <w:rsid w:val="00387A99"/>
    <w:rsid w:val="003901C8"/>
    <w:rsid w:val="0039254D"/>
    <w:rsid w:val="003926D0"/>
    <w:rsid w:val="00394726"/>
    <w:rsid w:val="00394DDF"/>
    <w:rsid w:val="00396D57"/>
    <w:rsid w:val="003A2F99"/>
    <w:rsid w:val="003A5076"/>
    <w:rsid w:val="003A6498"/>
    <w:rsid w:val="003A787C"/>
    <w:rsid w:val="003B4CAE"/>
    <w:rsid w:val="003B554D"/>
    <w:rsid w:val="003C2526"/>
    <w:rsid w:val="003C2586"/>
    <w:rsid w:val="003C67B8"/>
    <w:rsid w:val="003D0494"/>
    <w:rsid w:val="003D06FE"/>
    <w:rsid w:val="003D2735"/>
    <w:rsid w:val="003E0478"/>
    <w:rsid w:val="003E328B"/>
    <w:rsid w:val="003E510C"/>
    <w:rsid w:val="003F0FEE"/>
    <w:rsid w:val="003F5FD3"/>
    <w:rsid w:val="0040417A"/>
    <w:rsid w:val="00405524"/>
    <w:rsid w:val="00416C26"/>
    <w:rsid w:val="00440EB1"/>
    <w:rsid w:val="004437E2"/>
    <w:rsid w:val="004465B9"/>
    <w:rsid w:val="004515C2"/>
    <w:rsid w:val="004515EA"/>
    <w:rsid w:val="00453D07"/>
    <w:rsid w:val="00460CD6"/>
    <w:rsid w:val="00462F25"/>
    <w:rsid w:val="00475815"/>
    <w:rsid w:val="00483767"/>
    <w:rsid w:val="00486451"/>
    <w:rsid w:val="00486600"/>
    <w:rsid w:val="004904EC"/>
    <w:rsid w:val="00490554"/>
    <w:rsid w:val="00490C30"/>
    <w:rsid w:val="00496F93"/>
    <w:rsid w:val="00497533"/>
    <w:rsid w:val="004A49A8"/>
    <w:rsid w:val="004A63EE"/>
    <w:rsid w:val="004D2D0F"/>
    <w:rsid w:val="004D3218"/>
    <w:rsid w:val="004D61E8"/>
    <w:rsid w:val="004E00AD"/>
    <w:rsid w:val="004E0E86"/>
    <w:rsid w:val="004E62CF"/>
    <w:rsid w:val="004F0D0A"/>
    <w:rsid w:val="004F7256"/>
    <w:rsid w:val="00505281"/>
    <w:rsid w:val="0050669A"/>
    <w:rsid w:val="005143DD"/>
    <w:rsid w:val="00516CE1"/>
    <w:rsid w:val="0053665C"/>
    <w:rsid w:val="005375BF"/>
    <w:rsid w:val="00537FDD"/>
    <w:rsid w:val="0054328B"/>
    <w:rsid w:val="005448FA"/>
    <w:rsid w:val="00545B32"/>
    <w:rsid w:val="005472AB"/>
    <w:rsid w:val="00555006"/>
    <w:rsid w:val="00556FCA"/>
    <w:rsid w:val="005573EF"/>
    <w:rsid w:val="0056703A"/>
    <w:rsid w:val="005770E1"/>
    <w:rsid w:val="005860BC"/>
    <w:rsid w:val="00587E2A"/>
    <w:rsid w:val="00590ED7"/>
    <w:rsid w:val="005916CB"/>
    <w:rsid w:val="00591E37"/>
    <w:rsid w:val="00595111"/>
    <w:rsid w:val="00596EE0"/>
    <w:rsid w:val="005A7378"/>
    <w:rsid w:val="005A74DB"/>
    <w:rsid w:val="005B08EF"/>
    <w:rsid w:val="005B0C4E"/>
    <w:rsid w:val="005B60DA"/>
    <w:rsid w:val="005B7FA8"/>
    <w:rsid w:val="005C0132"/>
    <w:rsid w:val="005D01EC"/>
    <w:rsid w:val="005D02AB"/>
    <w:rsid w:val="005D250F"/>
    <w:rsid w:val="005D4790"/>
    <w:rsid w:val="005D6C96"/>
    <w:rsid w:val="005E01FF"/>
    <w:rsid w:val="005E1838"/>
    <w:rsid w:val="005E3248"/>
    <w:rsid w:val="005E5EF9"/>
    <w:rsid w:val="005E5FB5"/>
    <w:rsid w:val="005E6E74"/>
    <w:rsid w:val="005E6FB2"/>
    <w:rsid w:val="005F11ED"/>
    <w:rsid w:val="00601100"/>
    <w:rsid w:val="00601DE1"/>
    <w:rsid w:val="006029E3"/>
    <w:rsid w:val="00602D22"/>
    <w:rsid w:val="00604169"/>
    <w:rsid w:val="00605F89"/>
    <w:rsid w:val="00610447"/>
    <w:rsid w:val="00610C2F"/>
    <w:rsid w:val="00614C8E"/>
    <w:rsid w:val="0061792B"/>
    <w:rsid w:val="00621E93"/>
    <w:rsid w:val="006251E2"/>
    <w:rsid w:val="006275DF"/>
    <w:rsid w:val="00635FB4"/>
    <w:rsid w:val="00644FA9"/>
    <w:rsid w:val="00650130"/>
    <w:rsid w:val="006501F9"/>
    <w:rsid w:val="006515A4"/>
    <w:rsid w:val="00652AE7"/>
    <w:rsid w:val="0066026E"/>
    <w:rsid w:val="00661B51"/>
    <w:rsid w:val="006649B0"/>
    <w:rsid w:val="0066563C"/>
    <w:rsid w:val="00665727"/>
    <w:rsid w:val="00666477"/>
    <w:rsid w:val="00671734"/>
    <w:rsid w:val="00672EDF"/>
    <w:rsid w:val="00674F79"/>
    <w:rsid w:val="00676E73"/>
    <w:rsid w:val="006812FA"/>
    <w:rsid w:val="0069416F"/>
    <w:rsid w:val="00697AEC"/>
    <w:rsid w:val="006A300B"/>
    <w:rsid w:val="006B1AB3"/>
    <w:rsid w:val="006C170B"/>
    <w:rsid w:val="006C3303"/>
    <w:rsid w:val="006C5803"/>
    <w:rsid w:val="006C5A21"/>
    <w:rsid w:val="006C6699"/>
    <w:rsid w:val="006C7BAA"/>
    <w:rsid w:val="006D0337"/>
    <w:rsid w:val="006D2A2B"/>
    <w:rsid w:val="006D5874"/>
    <w:rsid w:val="006E09E8"/>
    <w:rsid w:val="006E351C"/>
    <w:rsid w:val="006F1E09"/>
    <w:rsid w:val="00700EA2"/>
    <w:rsid w:val="0070749D"/>
    <w:rsid w:val="00712A34"/>
    <w:rsid w:val="00714ED2"/>
    <w:rsid w:val="0071570D"/>
    <w:rsid w:val="00716332"/>
    <w:rsid w:val="00716E43"/>
    <w:rsid w:val="007200DB"/>
    <w:rsid w:val="00723B09"/>
    <w:rsid w:val="00732C56"/>
    <w:rsid w:val="00740B1F"/>
    <w:rsid w:val="00751F12"/>
    <w:rsid w:val="00753CD7"/>
    <w:rsid w:val="00755669"/>
    <w:rsid w:val="00761B44"/>
    <w:rsid w:val="00767BC3"/>
    <w:rsid w:val="00771263"/>
    <w:rsid w:val="00772E31"/>
    <w:rsid w:val="00777B63"/>
    <w:rsid w:val="0078596E"/>
    <w:rsid w:val="007867BE"/>
    <w:rsid w:val="00791074"/>
    <w:rsid w:val="00793303"/>
    <w:rsid w:val="00794306"/>
    <w:rsid w:val="007A181D"/>
    <w:rsid w:val="007A5A8A"/>
    <w:rsid w:val="007A67B7"/>
    <w:rsid w:val="007A78CB"/>
    <w:rsid w:val="007B158F"/>
    <w:rsid w:val="007B42D7"/>
    <w:rsid w:val="007C60FC"/>
    <w:rsid w:val="007C61A0"/>
    <w:rsid w:val="007D0302"/>
    <w:rsid w:val="007D40F8"/>
    <w:rsid w:val="007D5EBF"/>
    <w:rsid w:val="007E2E57"/>
    <w:rsid w:val="007E3476"/>
    <w:rsid w:val="007E53E2"/>
    <w:rsid w:val="007E59BB"/>
    <w:rsid w:val="00803A81"/>
    <w:rsid w:val="00813ACC"/>
    <w:rsid w:val="00820BD2"/>
    <w:rsid w:val="008210C2"/>
    <w:rsid w:val="00823A37"/>
    <w:rsid w:val="0084322E"/>
    <w:rsid w:val="00850D57"/>
    <w:rsid w:val="00852FC5"/>
    <w:rsid w:val="008628CB"/>
    <w:rsid w:val="00865940"/>
    <w:rsid w:val="008749B2"/>
    <w:rsid w:val="00875736"/>
    <w:rsid w:val="00876DDC"/>
    <w:rsid w:val="00877CE6"/>
    <w:rsid w:val="0088020F"/>
    <w:rsid w:val="00886993"/>
    <w:rsid w:val="00890243"/>
    <w:rsid w:val="00892CFB"/>
    <w:rsid w:val="00895D94"/>
    <w:rsid w:val="008A7689"/>
    <w:rsid w:val="008A7EDC"/>
    <w:rsid w:val="008B719D"/>
    <w:rsid w:val="008B71FC"/>
    <w:rsid w:val="008C1CD3"/>
    <w:rsid w:val="008C2A1E"/>
    <w:rsid w:val="008C5E4E"/>
    <w:rsid w:val="008C7C31"/>
    <w:rsid w:val="008D1C75"/>
    <w:rsid w:val="008E0D0F"/>
    <w:rsid w:val="008E2002"/>
    <w:rsid w:val="008F007C"/>
    <w:rsid w:val="008F133B"/>
    <w:rsid w:val="008F6429"/>
    <w:rsid w:val="009029A1"/>
    <w:rsid w:val="00904B66"/>
    <w:rsid w:val="00912532"/>
    <w:rsid w:val="00913436"/>
    <w:rsid w:val="00916A5F"/>
    <w:rsid w:val="009174F0"/>
    <w:rsid w:val="009177EC"/>
    <w:rsid w:val="00922A78"/>
    <w:rsid w:val="00926261"/>
    <w:rsid w:val="00927F8A"/>
    <w:rsid w:val="00935F39"/>
    <w:rsid w:val="009365F3"/>
    <w:rsid w:val="00936B33"/>
    <w:rsid w:val="0094352B"/>
    <w:rsid w:val="00946030"/>
    <w:rsid w:val="00951069"/>
    <w:rsid w:val="00951EE7"/>
    <w:rsid w:val="00952D62"/>
    <w:rsid w:val="00963251"/>
    <w:rsid w:val="00963851"/>
    <w:rsid w:val="009665AC"/>
    <w:rsid w:val="00970B9D"/>
    <w:rsid w:val="00971352"/>
    <w:rsid w:val="00973C5D"/>
    <w:rsid w:val="00973FA9"/>
    <w:rsid w:val="00980B8F"/>
    <w:rsid w:val="00984D57"/>
    <w:rsid w:val="009871C4"/>
    <w:rsid w:val="00991B7A"/>
    <w:rsid w:val="009A0E18"/>
    <w:rsid w:val="009A12D4"/>
    <w:rsid w:val="009A19A0"/>
    <w:rsid w:val="009B208B"/>
    <w:rsid w:val="009B248C"/>
    <w:rsid w:val="009C1748"/>
    <w:rsid w:val="009C1CF9"/>
    <w:rsid w:val="009C4523"/>
    <w:rsid w:val="009C6F8E"/>
    <w:rsid w:val="009E312C"/>
    <w:rsid w:val="009E3B34"/>
    <w:rsid w:val="009E5CC0"/>
    <w:rsid w:val="009F0F3A"/>
    <w:rsid w:val="009F26A3"/>
    <w:rsid w:val="009F529B"/>
    <w:rsid w:val="00A030E6"/>
    <w:rsid w:val="00A071F1"/>
    <w:rsid w:val="00A1249E"/>
    <w:rsid w:val="00A14E51"/>
    <w:rsid w:val="00A1751D"/>
    <w:rsid w:val="00A20062"/>
    <w:rsid w:val="00A30ED4"/>
    <w:rsid w:val="00A31091"/>
    <w:rsid w:val="00A32FBD"/>
    <w:rsid w:val="00A42276"/>
    <w:rsid w:val="00A431E9"/>
    <w:rsid w:val="00A44A1D"/>
    <w:rsid w:val="00A47171"/>
    <w:rsid w:val="00A51B2D"/>
    <w:rsid w:val="00A52416"/>
    <w:rsid w:val="00A52A67"/>
    <w:rsid w:val="00A57A0C"/>
    <w:rsid w:val="00A60B71"/>
    <w:rsid w:val="00A70416"/>
    <w:rsid w:val="00A70F22"/>
    <w:rsid w:val="00A71790"/>
    <w:rsid w:val="00A7460F"/>
    <w:rsid w:val="00A75F5B"/>
    <w:rsid w:val="00A8578E"/>
    <w:rsid w:val="00A95FFB"/>
    <w:rsid w:val="00AA0AC6"/>
    <w:rsid w:val="00AB2A9B"/>
    <w:rsid w:val="00AB3B88"/>
    <w:rsid w:val="00AC0EF5"/>
    <w:rsid w:val="00AC1F3C"/>
    <w:rsid w:val="00AC4E16"/>
    <w:rsid w:val="00AC69D7"/>
    <w:rsid w:val="00AD4555"/>
    <w:rsid w:val="00AE104D"/>
    <w:rsid w:val="00AE2560"/>
    <w:rsid w:val="00AF0E16"/>
    <w:rsid w:val="00AF1634"/>
    <w:rsid w:val="00AF1B28"/>
    <w:rsid w:val="00B06526"/>
    <w:rsid w:val="00B07B94"/>
    <w:rsid w:val="00B10BF5"/>
    <w:rsid w:val="00B1306B"/>
    <w:rsid w:val="00B21527"/>
    <w:rsid w:val="00B21E74"/>
    <w:rsid w:val="00B2278D"/>
    <w:rsid w:val="00B2387B"/>
    <w:rsid w:val="00B37FF1"/>
    <w:rsid w:val="00B5262B"/>
    <w:rsid w:val="00B52BA1"/>
    <w:rsid w:val="00B556E6"/>
    <w:rsid w:val="00B557AB"/>
    <w:rsid w:val="00B5683A"/>
    <w:rsid w:val="00B568F3"/>
    <w:rsid w:val="00B56E40"/>
    <w:rsid w:val="00B67323"/>
    <w:rsid w:val="00B76BF9"/>
    <w:rsid w:val="00B77EF9"/>
    <w:rsid w:val="00B82A6A"/>
    <w:rsid w:val="00B82E61"/>
    <w:rsid w:val="00B83732"/>
    <w:rsid w:val="00B90F8C"/>
    <w:rsid w:val="00B91331"/>
    <w:rsid w:val="00B922A9"/>
    <w:rsid w:val="00B949CE"/>
    <w:rsid w:val="00BA6325"/>
    <w:rsid w:val="00BA7FCC"/>
    <w:rsid w:val="00BB0A5B"/>
    <w:rsid w:val="00BB28FA"/>
    <w:rsid w:val="00BC062E"/>
    <w:rsid w:val="00BD1217"/>
    <w:rsid w:val="00BD4A13"/>
    <w:rsid w:val="00BD63A0"/>
    <w:rsid w:val="00BD72B2"/>
    <w:rsid w:val="00BE2235"/>
    <w:rsid w:val="00BF2AC2"/>
    <w:rsid w:val="00BF36B1"/>
    <w:rsid w:val="00BF6D6F"/>
    <w:rsid w:val="00C00090"/>
    <w:rsid w:val="00C02155"/>
    <w:rsid w:val="00C0249E"/>
    <w:rsid w:val="00C03BD6"/>
    <w:rsid w:val="00C14F82"/>
    <w:rsid w:val="00C2073F"/>
    <w:rsid w:val="00C27F7F"/>
    <w:rsid w:val="00C33CCC"/>
    <w:rsid w:val="00C34E68"/>
    <w:rsid w:val="00C500CC"/>
    <w:rsid w:val="00C56657"/>
    <w:rsid w:val="00C57130"/>
    <w:rsid w:val="00C5787B"/>
    <w:rsid w:val="00C61285"/>
    <w:rsid w:val="00C61CE0"/>
    <w:rsid w:val="00C61E5F"/>
    <w:rsid w:val="00C6674E"/>
    <w:rsid w:val="00C71D45"/>
    <w:rsid w:val="00C74DD7"/>
    <w:rsid w:val="00C823D2"/>
    <w:rsid w:val="00C823EE"/>
    <w:rsid w:val="00C859A7"/>
    <w:rsid w:val="00C8721E"/>
    <w:rsid w:val="00C97C99"/>
    <w:rsid w:val="00CA11AE"/>
    <w:rsid w:val="00CA284D"/>
    <w:rsid w:val="00CA4FD7"/>
    <w:rsid w:val="00CB3787"/>
    <w:rsid w:val="00CB612E"/>
    <w:rsid w:val="00CB7C80"/>
    <w:rsid w:val="00CC1EBB"/>
    <w:rsid w:val="00CC59BF"/>
    <w:rsid w:val="00CD5B2D"/>
    <w:rsid w:val="00CE5C42"/>
    <w:rsid w:val="00CE6021"/>
    <w:rsid w:val="00CE65D1"/>
    <w:rsid w:val="00CE68E3"/>
    <w:rsid w:val="00CF06A7"/>
    <w:rsid w:val="00CF2023"/>
    <w:rsid w:val="00D00F44"/>
    <w:rsid w:val="00D012ED"/>
    <w:rsid w:val="00D10D66"/>
    <w:rsid w:val="00D119F8"/>
    <w:rsid w:val="00D169F9"/>
    <w:rsid w:val="00D17574"/>
    <w:rsid w:val="00D2516D"/>
    <w:rsid w:val="00D25D84"/>
    <w:rsid w:val="00D332A7"/>
    <w:rsid w:val="00D37AA7"/>
    <w:rsid w:val="00D4115B"/>
    <w:rsid w:val="00D46661"/>
    <w:rsid w:val="00D47402"/>
    <w:rsid w:val="00D515E6"/>
    <w:rsid w:val="00D53B03"/>
    <w:rsid w:val="00D66F48"/>
    <w:rsid w:val="00D7228E"/>
    <w:rsid w:val="00D72A49"/>
    <w:rsid w:val="00D8205E"/>
    <w:rsid w:val="00D850C7"/>
    <w:rsid w:val="00D85FA5"/>
    <w:rsid w:val="00D87EF2"/>
    <w:rsid w:val="00D90507"/>
    <w:rsid w:val="00D90949"/>
    <w:rsid w:val="00D95072"/>
    <w:rsid w:val="00D95D1F"/>
    <w:rsid w:val="00DA07CA"/>
    <w:rsid w:val="00DA1285"/>
    <w:rsid w:val="00DA77D8"/>
    <w:rsid w:val="00DB4B74"/>
    <w:rsid w:val="00DB5860"/>
    <w:rsid w:val="00DC132F"/>
    <w:rsid w:val="00DC18B6"/>
    <w:rsid w:val="00DC3624"/>
    <w:rsid w:val="00DC5EA6"/>
    <w:rsid w:val="00DC7CD6"/>
    <w:rsid w:val="00DD3079"/>
    <w:rsid w:val="00DD3FEE"/>
    <w:rsid w:val="00DD4E5C"/>
    <w:rsid w:val="00DE2F8F"/>
    <w:rsid w:val="00DE3396"/>
    <w:rsid w:val="00DE798D"/>
    <w:rsid w:val="00DF1340"/>
    <w:rsid w:val="00DF3140"/>
    <w:rsid w:val="00DF3905"/>
    <w:rsid w:val="00DF42F4"/>
    <w:rsid w:val="00DF5B61"/>
    <w:rsid w:val="00E00EF7"/>
    <w:rsid w:val="00E05A63"/>
    <w:rsid w:val="00E12D57"/>
    <w:rsid w:val="00E15150"/>
    <w:rsid w:val="00E15C33"/>
    <w:rsid w:val="00E2163E"/>
    <w:rsid w:val="00E23DDC"/>
    <w:rsid w:val="00E307DB"/>
    <w:rsid w:val="00E351BF"/>
    <w:rsid w:val="00E35814"/>
    <w:rsid w:val="00E40284"/>
    <w:rsid w:val="00E432FB"/>
    <w:rsid w:val="00E542C7"/>
    <w:rsid w:val="00E62ACC"/>
    <w:rsid w:val="00E63635"/>
    <w:rsid w:val="00E6394D"/>
    <w:rsid w:val="00E77603"/>
    <w:rsid w:val="00E77C94"/>
    <w:rsid w:val="00E846DB"/>
    <w:rsid w:val="00E85199"/>
    <w:rsid w:val="00E864B1"/>
    <w:rsid w:val="00E94231"/>
    <w:rsid w:val="00E951CD"/>
    <w:rsid w:val="00EA06AA"/>
    <w:rsid w:val="00EA1D23"/>
    <w:rsid w:val="00EA458D"/>
    <w:rsid w:val="00EA5BCC"/>
    <w:rsid w:val="00EB5179"/>
    <w:rsid w:val="00EC06A5"/>
    <w:rsid w:val="00EC146A"/>
    <w:rsid w:val="00EC1B38"/>
    <w:rsid w:val="00EC3499"/>
    <w:rsid w:val="00EC3CEC"/>
    <w:rsid w:val="00EC4746"/>
    <w:rsid w:val="00EC5490"/>
    <w:rsid w:val="00ED0A5A"/>
    <w:rsid w:val="00ED1147"/>
    <w:rsid w:val="00ED24E5"/>
    <w:rsid w:val="00ED55B1"/>
    <w:rsid w:val="00EE36CF"/>
    <w:rsid w:val="00EF0109"/>
    <w:rsid w:val="00EF04CF"/>
    <w:rsid w:val="00EF49F4"/>
    <w:rsid w:val="00EF4FC8"/>
    <w:rsid w:val="00EF523B"/>
    <w:rsid w:val="00EF65B5"/>
    <w:rsid w:val="00F0017C"/>
    <w:rsid w:val="00F00A05"/>
    <w:rsid w:val="00F00EAD"/>
    <w:rsid w:val="00F030BB"/>
    <w:rsid w:val="00F15A18"/>
    <w:rsid w:val="00F30E3F"/>
    <w:rsid w:val="00F37033"/>
    <w:rsid w:val="00F40041"/>
    <w:rsid w:val="00F420A3"/>
    <w:rsid w:val="00F42A64"/>
    <w:rsid w:val="00F4549F"/>
    <w:rsid w:val="00F458AA"/>
    <w:rsid w:val="00F45AFA"/>
    <w:rsid w:val="00F539D6"/>
    <w:rsid w:val="00F54D74"/>
    <w:rsid w:val="00F5610D"/>
    <w:rsid w:val="00F567D0"/>
    <w:rsid w:val="00F56D42"/>
    <w:rsid w:val="00F62AEC"/>
    <w:rsid w:val="00F64673"/>
    <w:rsid w:val="00F66EA3"/>
    <w:rsid w:val="00F80C66"/>
    <w:rsid w:val="00F82740"/>
    <w:rsid w:val="00F833AB"/>
    <w:rsid w:val="00F85768"/>
    <w:rsid w:val="00F9084F"/>
    <w:rsid w:val="00FA3365"/>
    <w:rsid w:val="00FA5E61"/>
    <w:rsid w:val="00FB5425"/>
    <w:rsid w:val="00FB549E"/>
    <w:rsid w:val="00FB71C3"/>
    <w:rsid w:val="00FC21DE"/>
    <w:rsid w:val="00FC3276"/>
    <w:rsid w:val="00FC3C13"/>
    <w:rsid w:val="00FC3D6F"/>
    <w:rsid w:val="00FC43CA"/>
    <w:rsid w:val="00FC7052"/>
    <w:rsid w:val="00FD190C"/>
    <w:rsid w:val="00FD61AB"/>
    <w:rsid w:val="00FD7F55"/>
    <w:rsid w:val="00FE0563"/>
    <w:rsid w:val="00FE0A90"/>
    <w:rsid w:val="00FE255B"/>
    <w:rsid w:val="00FE4778"/>
    <w:rsid w:val="00FE5506"/>
    <w:rsid w:val="00FE5686"/>
    <w:rsid w:val="00FE62BD"/>
    <w:rsid w:val="00FF3F1C"/>
    <w:rsid w:val="00FF549E"/>
    <w:rsid w:val="00FF632C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F67F8"/>
  <w15:chartTrackingRefBased/>
  <w15:docId w15:val="{A0F1E5C4-628A-9448-9523-213892FD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C4A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C4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1C4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1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C4A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D1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 Kassam</dc:creator>
  <cp:keywords/>
  <dc:description/>
  <cp:lastModifiedBy>Jessica Kemp</cp:lastModifiedBy>
  <cp:revision>2</cp:revision>
  <dcterms:created xsi:type="dcterms:W3CDTF">2022-09-02T15:46:00Z</dcterms:created>
  <dcterms:modified xsi:type="dcterms:W3CDTF">2022-09-06T18:32:00Z</dcterms:modified>
</cp:coreProperties>
</file>